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B7A" w:rsidRDefault="00D22B7A">
      <w:pPr>
        <w:rPr>
          <w:b/>
        </w:rPr>
        <w:sectPr w:rsidR="00D22B7A" w:rsidSect="00542E5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14175" w:type="dxa"/>
        <w:tblLayout w:type="fixed"/>
        <w:tblCellMar>
          <w:left w:w="0" w:type="dxa"/>
          <w:right w:w="0" w:type="dxa"/>
        </w:tblCellMar>
        <w:tblLook w:val="0600"/>
      </w:tblPr>
      <w:tblGrid>
        <w:gridCol w:w="3969"/>
        <w:gridCol w:w="1134"/>
        <w:gridCol w:w="993"/>
        <w:gridCol w:w="992"/>
        <w:gridCol w:w="992"/>
        <w:gridCol w:w="1134"/>
        <w:gridCol w:w="998"/>
        <w:gridCol w:w="1128"/>
        <w:gridCol w:w="1276"/>
        <w:gridCol w:w="1559"/>
      </w:tblGrid>
      <w:tr w:rsidR="00D22B7A" w:rsidRPr="005507BC" w:rsidTr="00D31B9A">
        <w:trPr>
          <w:trHeight w:val="420"/>
        </w:trPr>
        <w:tc>
          <w:tcPr>
            <w:tcW w:w="14175" w:type="dxa"/>
            <w:gridSpan w:val="10"/>
            <w:tcBorders>
              <w:left w:val="nil"/>
              <w:bottom w:val="single" w:sz="12" w:space="0" w:color="auto"/>
              <w:right w:val="nil"/>
            </w:tcBorders>
          </w:tcPr>
          <w:p w:rsidR="00D22B7A" w:rsidRPr="005507BC" w:rsidRDefault="00D31B9A" w:rsidP="00251A5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lastRenderedPageBreak/>
              <w:t>S</w:t>
            </w:r>
            <w:r w:rsidRPr="00D31B9A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upplementa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ry </w:t>
            </w:r>
            <w:r w:rsidR="00D22B7A" w:rsidRPr="005507B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Table</w:t>
            </w:r>
            <w:r w:rsidR="00D22B7A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</w:t>
            </w:r>
            <w:r w:rsidR="00251A50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1</w:t>
            </w:r>
            <w:r w:rsidR="00D22B7A" w:rsidRPr="005507B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Prevalence and score</w:t>
            </w:r>
            <w:r w:rsidR="00D22B7A" w:rsidRPr="005507B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D22B7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of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diseases within </w:t>
            </w:r>
            <w:proofErr w:type="spellStart"/>
            <w:r w:rsidRPr="00D31B9A">
              <w:rPr>
                <w:rFonts w:ascii="Times New Roman" w:eastAsia="新細明體" w:hAnsi="Times New Roman" w:cs="Times New Roman"/>
                <w:kern w:val="0"/>
                <w:szCs w:val="24"/>
              </w:rPr>
              <w:t>Charlson</w:t>
            </w:r>
            <w:proofErr w:type="spellEnd"/>
            <w:r w:rsidRPr="00D31B9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c</w:t>
            </w:r>
            <w:r w:rsidRPr="00D31B9A">
              <w:rPr>
                <w:rFonts w:ascii="Times New Roman" w:eastAsia="新細明體" w:hAnsi="Times New Roman" w:cs="Times New Roman"/>
                <w:kern w:val="0"/>
                <w:szCs w:val="24"/>
              </w:rPr>
              <w:t>omorbidities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ndex among HNSCC patients in different age groups</w:t>
            </w:r>
          </w:p>
        </w:tc>
      </w:tr>
      <w:tr w:rsidR="00D22B7A" w:rsidRPr="005507BC" w:rsidTr="00D31B9A">
        <w:trPr>
          <w:trHeight w:val="420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22B7A" w:rsidRPr="005507BC" w:rsidRDefault="00D22B7A" w:rsidP="00887CE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eastAsia="新細明體" w:hAnsi="Times New Roman" w:cs="Times New Roman"/>
                <w:szCs w:val="24"/>
              </w:rPr>
              <w:t>Therapy Group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22B7A" w:rsidRPr="005507BC" w:rsidRDefault="00D22B7A" w:rsidP="00D22B7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  <w:p w:rsidR="00D22B7A" w:rsidRPr="005507BC" w:rsidRDefault="00D22B7A" w:rsidP="00D22B7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07BC">
              <w:rPr>
                <w:rFonts w:ascii="Times New Roman" w:hAnsi="Times New Roman" w:cs="Times New Roman"/>
                <w:kern w:val="2"/>
              </w:rPr>
              <w:t>(N=</w:t>
            </w:r>
            <w:r>
              <w:rPr>
                <w:rFonts w:ascii="Times New Roman" w:hAnsi="Times New Roman" w:cs="Times New Roman"/>
                <w:kern w:val="2"/>
              </w:rPr>
              <w:t>21174</w:t>
            </w:r>
            <w:r w:rsidRPr="005507BC">
              <w:rPr>
                <w:rFonts w:ascii="Times New Roman" w:hAnsi="Times New Roman" w:cs="Times New Roman"/>
                <w:kern w:val="2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22B7A" w:rsidRDefault="00D22B7A" w:rsidP="00D22B7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Age:</w:t>
            </w:r>
            <w:r w:rsidR="007F356A">
              <w:rPr>
                <w:rFonts w:ascii="Times New Roman" w:hAnsi="Times New Roman" w:cs="Times New Roman"/>
                <w:kern w:val="2"/>
              </w:rPr>
              <w:t>20-49</w:t>
            </w:r>
          </w:p>
          <w:p w:rsidR="00D22B7A" w:rsidRPr="005507BC" w:rsidRDefault="00D22B7A" w:rsidP="00D22B7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07BC">
              <w:rPr>
                <w:rFonts w:ascii="Times New Roman" w:hAnsi="Times New Roman" w:cs="Times New Roman"/>
                <w:kern w:val="2"/>
              </w:rPr>
              <w:t>(N=</w:t>
            </w:r>
            <w:r w:rsidR="007F356A">
              <w:rPr>
                <w:rFonts w:ascii="Times New Roman" w:hAnsi="Times New Roman" w:cs="Times New Roman"/>
                <w:kern w:val="2"/>
              </w:rPr>
              <w:t>8729</w:t>
            </w:r>
            <w:r w:rsidRPr="005507BC">
              <w:rPr>
                <w:rFonts w:ascii="Times New Roman" w:hAnsi="Times New Roman" w:cs="Times New Roman"/>
                <w:kern w:val="2"/>
              </w:rPr>
              <w:t>)</w:t>
            </w:r>
          </w:p>
        </w:tc>
        <w:tc>
          <w:tcPr>
            <w:tcW w:w="21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2B7A" w:rsidRDefault="00D22B7A" w:rsidP="00D22B7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Age:50-64</w:t>
            </w:r>
          </w:p>
          <w:p w:rsidR="00D22B7A" w:rsidRPr="005507BC" w:rsidRDefault="00D22B7A" w:rsidP="00D22B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hAnsi="Times New Roman" w:cs="Times New Roman"/>
              </w:rPr>
              <w:t>(N=</w:t>
            </w:r>
            <w:r w:rsidR="007F356A">
              <w:rPr>
                <w:rFonts w:ascii="Times New Roman" w:hAnsi="Times New Roman" w:cs="Times New Roman"/>
              </w:rPr>
              <w:t>8929</w:t>
            </w:r>
            <w:r w:rsidRPr="005507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2B7A" w:rsidRDefault="00D22B7A" w:rsidP="00D22B7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Age:65+</w:t>
            </w:r>
          </w:p>
          <w:p w:rsidR="00D22B7A" w:rsidRPr="005507BC" w:rsidRDefault="00D22B7A" w:rsidP="00D22B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hAnsi="Times New Roman" w:cs="Times New Roman"/>
              </w:rPr>
              <w:t>(N=</w:t>
            </w:r>
            <w:r w:rsidR="007F356A">
              <w:rPr>
                <w:rFonts w:ascii="Times New Roman" w:hAnsi="Times New Roman" w:cs="Times New Roman"/>
              </w:rPr>
              <w:t>3516</w:t>
            </w:r>
            <w:r w:rsidRPr="005507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22B7A" w:rsidRPr="005507BC" w:rsidRDefault="00AE2C91" w:rsidP="00887CE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Charlson</w:t>
            </w:r>
            <w:proofErr w:type="spellEnd"/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Score</w:t>
            </w:r>
          </w:p>
        </w:tc>
      </w:tr>
      <w:tr w:rsidR="002A2F0D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22B7A" w:rsidRPr="005507BC" w:rsidRDefault="00D22B7A" w:rsidP="00D22B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eastAsia="新細明體" w:hAnsi="Times New Roman" w:cs="Times New Roman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22B7A" w:rsidRPr="005507BC" w:rsidRDefault="00D22B7A" w:rsidP="00D22B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eastAsia="新細明體" w:hAnsi="Times New Roman" w:cs="Times New Roman"/>
                <w:szCs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22B7A" w:rsidRPr="005507BC" w:rsidRDefault="00D22B7A" w:rsidP="00D22B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eastAsia="新細明體" w:hAnsi="Times New Roman" w:cs="Times New Roman"/>
                <w:szCs w:val="24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22B7A" w:rsidRPr="005507BC" w:rsidRDefault="00D22B7A" w:rsidP="00D22B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eastAsia="新細明體" w:hAnsi="Times New Roman" w:cs="Times New Roman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22B7A" w:rsidRPr="005507BC" w:rsidRDefault="00D22B7A" w:rsidP="00D22B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eastAsia="新細明體" w:hAnsi="Times New Roman" w:cs="Times New Roman"/>
                <w:szCs w:val="24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22B7A" w:rsidRPr="005507BC" w:rsidRDefault="00D22B7A" w:rsidP="00D22B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eastAsia="新細明體" w:hAnsi="Times New Roman" w:cs="Times New Roman"/>
                <w:szCs w:val="24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22B7A" w:rsidRPr="005507BC" w:rsidRDefault="00D22B7A" w:rsidP="00D22B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eastAsia="新細明體" w:hAnsi="Times New Roman" w:cs="Times New Roman"/>
                <w:szCs w:val="24"/>
              </w:rPr>
              <w:t>(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22B7A" w:rsidRPr="005507BC" w:rsidRDefault="00D22B7A" w:rsidP="00D22B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eastAsia="新細明體" w:hAnsi="Times New Roman" w:cs="Times New Roman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22B7A" w:rsidRPr="005507BC" w:rsidRDefault="00D22B7A" w:rsidP="00D22B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507BC">
              <w:rPr>
                <w:rFonts w:ascii="Times New Roman" w:eastAsia="新細明體" w:hAnsi="Times New Roman" w:cs="Times New Roman"/>
                <w:szCs w:val="24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D22B7A" w:rsidRPr="005507BC" w:rsidRDefault="00D22B7A" w:rsidP="00D22B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F356A">
              <w:rPr>
                <w:rFonts w:ascii="Times New Roman" w:eastAsia="新細明體" w:hAnsi="Times New Roman" w:cs="Times New Roman"/>
                <w:kern w:val="0"/>
                <w:szCs w:val="24"/>
              </w:rPr>
              <w:t>Myocardial infarc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5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1472A" w:rsidRDefault="0021472A" w:rsidP="0021472A">
            <w:pPr>
              <w:pStyle w:val="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2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1472A" w:rsidRDefault="0021472A" w:rsidP="0021472A">
            <w:pPr>
              <w:pStyle w:val="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51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A2F0D">
              <w:rPr>
                <w:rFonts w:ascii="Times New Roman" w:eastAsia="新細明體" w:hAnsi="Times New Roman" w:cs="Times New Roman"/>
                <w:kern w:val="0"/>
                <w:szCs w:val="24"/>
              </w:rPr>
              <w:t>Congestive heart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.2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21472A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.12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21472A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.43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A2F0D">
              <w:rPr>
                <w:rFonts w:ascii="Times New Roman" w:eastAsia="新細明體" w:hAnsi="Times New Roman" w:cs="Times New Roman"/>
                <w:kern w:val="0"/>
                <w:szCs w:val="24"/>
              </w:rPr>
              <w:t>Peripheral vascular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2A2F0D">
              <w:rPr>
                <w:rFonts w:ascii="Times New Roman" w:eastAsia="新細明體" w:hAnsi="Times New Roman" w:cs="Times New Roman"/>
                <w:kern w:val="0"/>
                <w:szCs w:val="24"/>
              </w:rPr>
              <w:t>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4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5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21472A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9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21472A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.08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A2F0D">
              <w:rPr>
                <w:rFonts w:ascii="Times New Roman" w:eastAsia="新細明體" w:hAnsi="Times New Roman" w:cs="Times New Roman"/>
                <w:kern w:val="0"/>
                <w:szCs w:val="24"/>
              </w:rPr>
              <w:t>Cerebro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.24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widowControl/>
              <w:jc w:val="right"/>
              <w:textAlignment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.51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681FD1" w:rsidP="0021472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5.49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681FD1" w:rsidP="0021472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3.88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A2F0D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3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05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681FD1" w:rsidP="0021472A">
            <w:pPr>
              <w:pStyle w:val="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12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681FD1" w:rsidP="0021472A">
            <w:pPr>
              <w:pStyle w:val="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3.38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rPr>
                <w:rFonts w:ascii="Times New Roman" w:hAnsi="Times New Roman" w:cs="Times New Roman"/>
              </w:rPr>
            </w:pPr>
            <w:r w:rsidRPr="002A2F0D">
              <w:rPr>
                <w:rFonts w:ascii="Times New Roman" w:hAnsi="Times New Roman" w:cs="Times New Roman"/>
              </w:rPr>
              <w:t>Chronic pulmon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2F0D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8.14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3.62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Cs w:val="24"/>
              </w:rPr>
              <w:t>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7.65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20.59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A2F0D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9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36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56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.22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A2F0D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1.14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8.32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1.97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6.04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2A2F0D" w:rsidRDefault="0021472A" w:rsidP="0021472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A2F0D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3.90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5.19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4.11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0.18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2A2F0D" w:rsidRDefault="0021472A" w:rsidP="0021472A">
            <w:pPr>
              <w:pStyle w:val="Web"/>
              <w:rPr>
                <w:rFonts w:ascii="Times New Roman" w:hAnsi="Times New Roman" w:cs="Times New Roman"/>
              </w:rPr>
            </w:pPr>
            <w:r w:rsidRPr="002A2F0D">
              <w:rPr>
                <w:rFonts w:ascii="Times New Roman" w:hAnsi="Times New Roman" w:cs="Times New Roman"/>
              </w:rPr>
              <w:t>Diabetes without chron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2F0D">
              <w:rPr>
                <w:rFonts w:ascii="Times New Roman" w:hAnsi="Times New Roman" w:cs="Times New Roman"/>
              </w:rPr>
              <w:t>compl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6.29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9.33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9.72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24.89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2A2F0D" w:rsidRDefault="0021472A" w:rsidP="0021472A">
            <w:pPr>
              <w:pStyle w:val="Web"/>
              <w:rPr>
                <w:rFonts w:ascii="Times New Roman" w:hAnsi="Times New Roman" w:cs="Times New Roman"/>
              </w:rPr>
            </w:pPr>
            <w:r w:rsidRPr="002A2F0D">
              <w:rPr>
                <w:rFonts w:ascii="Times New Roman" w:hAnsi="Times New Roman" w:cs="Times New Roman"/>
              </w:rPr>
              <w:t>Diabetes with chron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2F0D">
              <w:rPr>
                <w:rFonts w:ascii="Times New Roman" w:hAnsi="Times New Roman" w:cs="Times New Roman"/>
              </w:rPr>
              <w:t>compl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.77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.18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3.70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4.38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2A2F0D" w:rsidRDefault="0021472A" w:rsidP="0021472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A2F0D">
              <w:rPr>
                <w:rFonts w:ascii="Times New Roman" w:hAnsi="Times New Roman" w:cs="Times New Roman"/>
              </w:rPr>
              <w:t>Hemiplegia or parapleg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0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21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53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.17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2A2F0D" w:rsidRDefault="0021472A" w:rsidP="0021472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A2F0D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.23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89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2.43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5.06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2A2F0D" w:rsidRDefault="0021472A" w:rsidP="0021472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A2F0D">
              <w:rPr>
                <w:rFonts w:ascii="Times New Roman" w:hAnsi="Times New Roman" w:cs="Times New Roman"/>
              </w:rPr>
              <w:t>Any malignancy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1.20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9.76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1.85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3.14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widowControl/>
              <w:textAlignment w:val="center"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2A2F0D">
              <w:rPr>
                <w:rFonts w:ascii="Times New Roman" w:eastAsia="新細明體" w:hAnsi="Times New Roman" w:cs="Times New Roman"/>
                <w:kern w:val="24"/>
                <w:szCs w:val="24"/>
              </w:rPr>
              <w:t>Moderate or severe liver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 xml:space="preserve"> </w:t>
            </w:r>
            <w:r w:rsidRPr="002A2F0D">
              <w:rPr>
                <w:rFonts w:ascii="Times New Roman" w:eastAsia="新細明體" w:hAnsi="Times New Roman" w:cs="Times New Roman"/>
                <w:kern w:val="24"/>
                <w:szCs w:val="24"/>
              </w:rPr>
              <w:t>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12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681FD1" w:rsidRDefault="00681FD1" w:rsidP="00681FD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.26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1.16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68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widowControl/>
              <w:textAlignment w:val="center"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2A2F0D">
              <w:rPr>
                <w:rFonts w:ascii="Times New Roman" w:eastAsia="新細明體" w:hAnsi="Times New Roman" w:cs="Times New Roman"/>
                <w:kern w:val="24"/>
                <w:szCs w:val="24"/>
              </w:rPr>
              <w:t>Metastatic solid tum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8.38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41.83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4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38.46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29.61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tr w:rsidR="0021472A" w:rsidRPr="005507BC" w:rsidTr="00D31B9A">
        <w:trPr>
          <w:trHeight w:val="212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widowControl/>
              <w:textAlignment w:val="center"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2A2F0D">
              <w:rPr>
                <w:rFonts w:ascii="Times New Roman" w:eastAsia="新細明體" w:hAnsi="Times New Roman" w:cs="Times New Roman"/>
                <w:kern w:val="24"/>
                <w:szCs w:val="24"/>
              </w:rPr>
              <w:t>AIDS/H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21472A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F2044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10</w:t>
            </w:r>
            <w:r w:rsidRPr="00F2044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681FD1" w:rsidP="0021472A">
            <w:pPr>
              <w:pStyle w:val="Web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21472A" w:rsidRDefault="0021472A" w:rsidP="0021472A">
            <w:r w:rsidRPr="00C9104A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16</w:t>
            </w:r>
            <w:r w:rsidRPr="00C9104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472A" w:rsidRDefault="0021472A" w:rsidP="0021472A">
            <w:r w:rsidRPr="004D04D5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09</w:t>
            </w:r>
            <w:r w:rsidRPr="004D04D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472A" w:rsidRPr="005507BC" w:rsidRDefault="00681FD1" w:rsidP="0021472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472A" w:rsidRDefault="0021472A" w:rsidP="0021472A">
            <w:r w:rsidRPr="00294EDD">
              <w:rPr>
                <w:rFonts w:ascii="Times New Roman" w:hAnsi="Times New Roman" w:cs="Times New Roman" w:hint="eastAsia"/>
              </w:rPr>
              <w:t>(</w:t>
            </w:r>
            <w:r w:rsidR="00681FD1">
              <w:rPr>
                <w:rFonts w:ascii="Times New Roman" w:hAnsi="Times New Roman" w:cs="Times New Roman"/>
              </w:rPr>
              <w:t>0.00</w:t>
            </w:r>
            <w:r w:rsidRPr="00294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1472A" w:rsidRPr="005507BC" w:rsidRDefault="00D127F9" w:rsidP="008C38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tr w:rsidR="00D22B7A" w:rsidRPr="005507BC" w:rsidTr="00D31B9A">
        <w:trPr>
          <w:trHeight w:val="212"/>
        </w:trPr>
        <w:tc>
          <w:tcPr>
            <w:tcW w:w="14175" w:type="dxa"/>
            <w:gridSpan w:val="10"/>
            <w:tcBorders>
              <w:top w:val="single" w:sz="12" w:space="0" w:color="auto"/>
              <w:left w:val="nil"/>
              <w:right w:val="nil"/>
            </w:tcBorders>
          </w:tcPr>
          <w:p w:rsidR="00D22B7A" w:rsidRPr="005507BC" w:rsidRDefault="00D22B7A" w:rsidP="00887CE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D22B7A" w:rsidRPr="00D22B7A" w:rsidRDefault="00D22B7A">
      <w:pPr>
        <w:rPr>
          <w:b/>
        </w:rPr>
      </w:pPr>
    </w:p>
    <w:sectPr w:rsidR="00D22B7A" w:rsidRPr="00D22B7A" w:rsidSect="00D22B7A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075F" w:rsidRDefault="00F9075F" w:rsidP="00657A83">
      <w:r>
        <w:separator/>
      </w:r>
    </w:p>
  </w:endnote>
  <w:endnote w:type="continuationSeparator" w:id="0">
    <w:p w:rsidR="00F9075F" w:rsidRDefault="00F9075F" w:rsidP="00657A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075F" w:rsidRDefault="00F9075F" w:rsidP="00657A83">
      <w:r>
        <w:separator/>
      </w:r>
    </w:p>
  </w:footnote>
  <w:footnote w:type="continuationSeparator" w:id="0">
    <w:p w:rsidR="00F9075F" w:rsidRDefault="00F9075F" w:rsidP="00657A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19F0"/>
    <w:rsid w:val="00110964"/>
    <w:rsid w:val="00132ACB"/>
    <w:rsid w:val="0013599A"/>
    <w:rsid w:val="0021472A"/>
    <w:rsid w:val="00251A50"/>
    <w:rsid w:val="002538A1"/>
    <w:rsid w:val="002A2F0D"/>
    <w:rsid w:val="00332033"/>
    <w:rsid w:val="003B3E8C"/>
    <w:rsid w:val="004C4DA8"/>
    <w:rsid w:val="0051387A"/>
    <w:rsid w:val="00542E51"/>
    <w:rsid w:val="0055448F"/>
    <w:rsid w:val="00657A83"/>
    <w:rsid w:val="00681FD1"/>
    <w:rsid w:val="006D2116"/>
    <w:rsid w:val="007A3B39"/>
    <w:rsid w:val="007B7F94"/>
    <w:rsid w:val="007C0C1C"/>
    <w:rsid w:val="007E4256"/>
    <w:rsid w:val="007F356A"/>
    <w:rsid w:val="00836680"/>
    <w:rsid w:val="008C384E"/>
    <w:rsid w:val="008E3DB8"/>
    <w:rsid w:val="00982CA6"/>
    <w:rsid w:val="00982E19"/>
    <w:rsid w:val="009C25D1"/>
    <w:rsid w:val="009D19F0"/>
    <w:rsid w:val="00A01557"/>
    <w:rsid w:val="00A05388"/>
    <w:rsid w:val="00A3404C"/>
    <w:rsid w:val="00AE2C91"/>
    <w:rsid w:val="00AF0914"/>
    <w:rsid w:val="00B95589"/>
    <w:rsid w:val="00C673FF"/>
    <w:rsid w:val="00CC384F"/>
    <w:rsid w:val="00D127F9"/>
    <w:rsid w:val="00D22B7A"/>
    <w:rsid w:val="00D22C52"/>
    <w:rsid w:val="00D31B9A"/>
    <w:rsid w:val="00D66A9C"/>
    <w:rsid w:val="00E30DFA"/>
    <w:rsid w:val="00E6413E"/>
    <w:rsid w:val="00E70315"/>
    <w:rsid w:val="00E90F7B"/>
    <w:rsid w:val="00ED0569"/>
    <w:rsid w:val="00ED1D7D"/>
    <w:rsid w:val="00F0133D"/>
    <w:rsid w:val="00F4035D"/>
    <w:rsid w:val="00F71A9A"/>
    <w:rsid w:val="00F76B64"/>
    <w:rsid w:val="00F81052"/>
    <w:rsid w:val="00F82790"/>
    <w:rsid w:val="00F9075F"/>
    <w:rsid w:val="00FD1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3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D19F0"/>
  </w:style>
  <w:style w:type="paragraph" w:styleId="Web">
    <w:name w:val="Normal (Web)"/>
    <w:basedOn w:val="a"/>
    <w:uiPriority w:val="99"/>
    <w:unhideWhenUsed/>
    <w:rsid w:val="00D22B7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657A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57A83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57A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57A83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0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5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2-12T04:06:00Z</dcterms:created>
  <dcterms:modified xsi:type="dcterms:W3CDTF">2016-02-12T04:07:00Z</dcterms:modified>
</cp:coreProperties>
</file>